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18A" w:rsidRDefault="003C418A" w:rsidP="003C418A">
      <w:pPr>
        <w:spacing w:after="120" w:line="480" w:lineRule="auto"/>
        <w:ind w:firstLine="720"/>
        <w:jc w:val="both"/>
        <w:rPr>
          <w:rFonts w:ascii="Arial" w:eastAsia="Calibri" w:hAnsi="Arial" w:cs="Arial"/>
          <w:color w:val="000000" w:themeColor="text1"/>
        </w:rPr>
      </w:pPr>
      <w:r w:rsidRPr="00E77A94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A9101F2" wp14:editId="2804A145">
            <wp:simplePos x="0" y="0"/>
            <wp:positionH relativeFrom="column">
              <wp:posOffset>-46032</wp:posOffset>
            </wp:positionH>
            <wp:positionV relativeFrom="paragraph">
              <wp:posOffset>104148</wp:posOffset>
            </wp:positionV>
            <wp:extent cx="6553835" cy="251904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9" r="1031" b="3245"/>
                    <a:stretch/>
                  </pic:blipFill>
                  <pic:spPr bwMode="auto">
                    <a:xfrm>
                      <a:off x="0" y="0"/>
                      <a:ext cx="6553835" cy="251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C418A" w:rsidRDefault="003C418A" w:rsidP="003C418A">
      <w:pPr>
        <w:spacing w:after="120" w:line="480" w:lineRule="auto"/>
        <w:ind w:firstLine="720"/>
        <w:jc w:val="both"/>
        <w:rPr>
          <w:rFonts w:ascii="Arial" w:eastAsia="Calibri" w:hAnsi="Arial" w:cs="Arial"/>
          <w:color w:val="000000" w:themeColor="text1"/>
        </w:rPr>
      </w:pPr>
    </w:p>
    <w:p w:rsidR="003C418A" w:rsidRDefault="003C418A" w:rsidP="003C418A">
      <w:pPr>
        <w:spacing w:after="120" w:line="480" w:lineRule="auto"/>
        <w:ind w:firstLine="720"/>
        <w:jc w:val="both"/>
        <w:rPr>
          <w:rFonts w:ascii="Arial" w:eastAsia="Calibri" w:hAnsi="Arial" w:cs="Arial"/>
          <w:color w:val="000000" w:themeColor="text1"/>
        </w:rPr>
      </w:pPr>
    </w:p>
    <w:p w:rsidR="003C418A" w:rsidRDefault="003C418A" w:rsidP="003C418A">
      <w:pPr>
        <w:spacing w:after="120" w:line="480" w:lineRule="auto"/>
        <w:ind w:firstLine="720"/>
        <w:jc w:val="both"/>
        <w:rPr>
          <w:rFonts w:ascii="Arial" w:eastAsia="Calibri" w:hAnsi="Arial" w:cs="Arial"/>
          <w:color w:val="000000" w:themeColor="text1"/>
        </w:rPr>
      </w:pPr>
    </w:p>
    <w:p w:rsidR="003C418A" w:rsidRDefault="003C418A" w:rsidP="003C418A">
      <w:pPr>
        <w:spacing w:after="120" w:line="480" w:lineRule="auto"/>
        <w:ind w:firstLine="720"/>
        <w:jc w:val="both"/>
        <w:rPr>
          <w:rFonts w:ascii="Arial" w:eastAsia="Calibri" w:hAnsi="Arial" w:cs="Arial"/>
          <w:color w:val="000000" w:themeColor="text1"/>
        </w:rPr>
      </w:pPr>
    </w:p>
    <w:p w:rsidR="003C418A" w:rsidRDefault="003C418A" w:rsidP="003C418A">
      <w:pPr>
        <w:spacing w:after="120" w:line="480" w:lineRule="auto"/>
        <w:jc w:val="both"/>
        <w:rPr>
          <w:rFonts w:asciiTheme="minorBidi" w:hAnsiTheme="minorBidi"/>
          <w:b/>
          <w:bCs/>
          <w:sz w:val="18"/>
          <w:szCs w:val="18"/>
        </w:rPr>
      </w:pPr>
    </w:p>
    <w:p w:rsidR="003C418A" w:rsidRDefault="003C418A" w:rsidP="003C418A">
      <w:pPr>
        <w:spacing w:after="120" w:line="480" w:lineRule="auto"/>
        <w:jc w:val="both"/>
        <w:rPr>
          <w:rFonts w:asciiTheme="minorBidi" w:hAnsiTheme="minorBidi"/>
          <w:b/>
          <w:bCs/>
          <w:sz w:val="18"/>
          <w:szCs w:val="18"/>
        </w:rPr>
      </w:pPr>
    </w:p>
    <w:p w:rsidR="003C418A" w:rsidRDefault="003C418A" w:rsidP="003C418A">
      <w:pPr>
        <w:spacing w:after="120" w:line="480" w:lineRule="auto"/>
        <w:jc w:val="both"/>
        <w:rPr>
          <w:rFonts w:ascii="Arial" w:eastAsia="Calibri" w:hAnsi="Arial" w:cs="Arial"/>
          <w:color w:val="000000" w:themeColor="text1"/>
        </w:rPr>
      </w:pPr>
      <w:r w:rsidRPr="002917A2">
        <w:rPr>
          <w:rFonts w:asciiTheme="minorBidi" w:hAnsiTheme="minorBidi"/>
          <w:b/>
          <w:bCs/>
          <w:sz w:val="18"/>
          <w:szCs w:val="18"/>
        </w:rPr>
        <w:t>Fig.</w:t>
      </w:r>
      <w:r>
        <w:rPr>
          <w:rFonts w:asciiTheme="minorBidi" w:hAnsiTheme="minorBidi"/>
          <w:b/>
          <w:bCs/>
          <w:sz w:val="18"/>
          <w:szCs w:val="18"/>
        </w:rPr>
        <w:t xml:space="preserve">S1. </w:t>
      </w:r>
      <w:r w:rsidRPr="00534F8D">
        <w:rPr>
          <w:rFonts w:asciiTheme="minorBidi" w:hAnsiTheme="minorBidi"/>
          <w:sz w:val="18"/>
          <w:szCs w:val="18"/>
        </w:rPr>
        <w:t>shows</w:t>
      </w:r>
      <w:r>
        <w:rPr>
          <w:rFonts w:asciiTheme="minorBidi" w:hAnsiTheme="minorBidi"/>
          <w:sz w:val="18"/>
          <w:szCs w:val="18"/>
        </w:rPr>
        <w:t xml:space="preserve"> the experimental influence of starting concentrations on the uptake of </w:t>
      </w:r>
      <w:r w:rsidRPr="00D22577">
        <w:rPr>
          <w:rFonts w:asciiTheme="minorBidi" w:hAnsiTheme="minorBidi"/>
          <w:sz w:val="18"/>
          <w:szCs w:val="18"/>
        </w:rPr>
        <w:t>SO</w:t>
      </w:r>
      <w:r w:rsidRPr="00D22577">
        <w:rPr>
          <w:rFonts w:ascii="Cambria Math" w:hAnsi="Cambria Math" w:cs="Cambria Math"/>
          <w:sz w:val="18"/>
          <w:szCs w:val="18"/>
        </w:rPr>
        <w:t>₄</w:t>
      </w:r>
      <w:r w:rsidRPr="00D22577">
        <w:rPr>
          <w:rFonts w:ascii="Arial" w:hAnsi="Arial" w:cs="Arial"/>
          <w:sz w:val="18"/>
          <w:szCs w:val="18"/>
        </w:rPr>
        <w:t>²</w:t>
      </w:r>
      <w:r w:rsidRPr="00D22577">
        <w:rPr>
          <w:rFonts w:ascii="Cambria Math" w:hAnsi="Cambria Math" w:cs="Cambria Math"/>
          <w:sz w:val="18"/>
          <w:szCs w:val="18"/>
        </w:rPr>
        <w:t>⁻</w:t>
      </w:r>
      <w:r>
        <w:rPr>
          <w:rFonts w:asciiTheme="minorBidi" w:hAnsiTheme="minorBidi"/>
          <w:sz w:val="18"/>
          <w:szCs w:val="18"/>
        </w:rPr>
        <w:t xml:space="preserve"> (A) </w:t>
      </w:r>
      <w:r w:rsidRPr="00D22577">
        <w:rPr>
          <w:rFonts w:asciiTheme="minorBidi" w:hAnsiTheme="minorBidi"/>
          <w:sz w:val="18"/>
          <w:szCs w:val="18"/>
        </w:rPr>
        <w:t>and NO</w:t>
      </w:r>
      <w:r w:rsidRPr="00D22577">
        <w:rPr>
          <w:rFonts w:ascii="Cambria Math" w:hAnsi="Cambria Math" w:cs="Cambria Math"/>
          <w:sz w:val="18"/>
          <w:szCs w:val="18"/>
        </w:rPr>
        <w:t>₃⁻</w:t>
      </w:r>
      <w:r w:rsidRPr="00D22577">
        <w:rPr>
          <w:rFonts w:asciiTheme="minorBidi" w:hAnsiTheme="minorBidi"/>
          <w:sz w:val="18"/>
          <w:szCs w:val="18"/>
        </w:rPr>
        <w:t xml:space="preserve"> </w:t>
      </w:r>
      <w:r>
        <w:rPr>
          <w:rFonts w:asciiTheme="minorBidi" w:hAnsiTheme="minorBidi"/>
          <w:sz w:val="18"/>
          <w:szCs w:val="18"/>
        </w:rPr>
        <w:t xml:space="preserve">(B) ions by </w:t>
      </w:r>
      <w:r w:rsidRPr="002917A2">
        <w:rPr>
          <w:rFonts w:asciiTheme="minorBidi" w:hAnsiTheme="minorBidi"/>
          <w:sz w:val="18"/>
          <w:szCs w:val="18"/>
        </w:rPr>
        <w:t>Mg/GP particles</w:t>
      </w:r>
      <w:r>
        <w:rPr>
          <w:rFonts w:asciiTheme="minorBidi" w:hAnsiTheme="minorBidi"/>
          <w:sz w:val="18"/>
          <w:szCs w:val="18"/>
        </w:rPr>
        <w:t xml:space="preserve"> (A)</w:t>
      </w:r>
    </w:p>
    <w:p w:rsidR="003C418A" w:rsidRDefault="003C418A" w:rsidP="003C418A">
      <w:pPr>
        <w:spacing w:after="0" w:line="480" w:lineRule="auto"/>
        <w:jc w:val="lowKashida"/>
        <w:rPr>
          <w:rFonts w:ascii="Arial" w:eastAsia="Times New Roman" w:hAnsi="Arial" w:cs="Arial"/>
          <w:b/>
          <w:bCs/>
          <w:color w:val="000000" w:themeColor="text1"/>
        </w:rPr>
      </w:pPr>
    </w:p>
    <w:p w:rsidR="00934134" w:rsidRPr="00934134" w:rsidRDefault="00934134" w:rsidP="00934134">
      <w:pPr>
        <w:tabs>
          <w:tab w:val="left" w:pos="1453"/>
        </w:tabs>
        <w:spacing w:line="480" w:lineRule="auto"/>
        <w:jc w:val="center"/>
        <w:rPr>
          <w:rFonts w:asciiTheme="minorBidi" w:hAnsiTheme="minorBidi"/>
          <w:sz w:val="20"/>
          <w:szCs w:val="20"/>
          <w:lang w:bidi="ar-EG"/>
        </w:rPr>
      </w:pPr>
      <w:r w:rsidRPr="00934134">
        <w:rPr>
          <w:rFonts w:asciiTheme="minorBidi" w:hAnsiTheme="minorBidi"/>
          <w:b/>
          <w:bCs/>
          <w:sz w:val="20"/>
          <w:szCs w:val="20"/>
          <w:lang w:bidi="ar-EG"/>
        </w:rPr>
        <w:t>Table S1.</w:t>
      </w:r>
      <w:r w:rsidRPr="00934134">
        <w:rPr>
          <w:rFonts w:asciiTheme="minorBidi" w:hAnsiTheme="minorBidi"/>
          <w:sz w:val="20"/>
          <w:szCs w:val="20"/>
          <w:lang w:bidi="ar-EG"/>
        </w:rPr>
        <w:t xml:space="preserve"> Nonlinear equations of kinetic, classic isotherm, and advanced isotherm models</w:t>
      </w:r>
    </w:p>
    <w:tbl>
      <w:tblPr>
        <w:tblStyle w:val="LightShading11"/>
        <w:tblW w:w="10031" w:type="dxa"/>
        <w:jc w:val="center"/>
        <w:tblLook w:val="04A0" w:firstRow="1" w:lastRow="0" w:firstColumn="1" w:lastColumn="0" w:noHBand="0" w:noVBand="1"/>
      </w:tblPr>
      <w:tblGrid>
        <w:gridCol w:w="2518"/>
        <w:gridCol w:w="3260"/>
        <w:gridCol w:w="4253"/>
      </w:tblGrid>
      <w:tr w:rsidR="00934134" w:rsidRPr="00934134" w:rsidTr="002242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shd w:val="clear" w:color="auto" w:fill="auto"/>
            <w:hideMark/>
          </w:tcPr>
          <w:p w:rsidR="00934134" w:rsidRPr="00934134" w:rsidRDefault="00934134" w:rsidP="00934134">
            <w:pPr>
              <w:spacing w:after="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Kinetic models</w:t>
            </w:r>
          </w:p>
        </w:tc>
      </w:tr>
      <w:tr w:rsidR="00934134" w:rsidRPr="00934134" w:rsidTr="002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934134" w:rsidRPr="00934134" w:rsidTr="0022427A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seudo-first-orde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34134" w:rsidRPr="00934134" w:rsidRDefault="00270448" w:rsidP="00934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 xml:space="preserve">t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(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-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.t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  <w:p w:rsidR="00934134" w:rsidRPr="00934134" w:rsidRDefault="00934134" w:rsidP="009341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t</w:t>
            </w:r>
            <w:proofErr w:type="spellEnd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 xml:space="preserve"> 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(mg/g) is the adsorbed ions at time (t), and K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1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rate constant of the first-order adsorption (1/min)</w:t>
            </w:r>
          </w:p>
        </w:tc>
      </w:tr>
      <w:tr w:rsidR="00934134" w:rsidRPr="00934134" w:rsidTr="002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934134" w:rsidRPr="00934134" w:rsidRDefault="00934134" w:rsidP="00934134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seudo-second-order</w:t>
            </w:r>
          </w:p>
        </w:tc>
        <w:tc>
          <w:tcPr>
            <w:tcW w:w="3260" w:type="dxa"/>
            <w:shd w:val="clear" w:color="auto" w:fill="auto"/>
            <w:hideMark/>
          </w:tcPr>
          <w:p w:rsidR="00934134" w:rsidRPr="00934134" w:rsidRDefault="00270448" w:rsidP="00934134">
            <w:pPr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 xml:space="preserve">e 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4253" w:type="dxa"/>
            <w:shd w:val="clear" w:color="auto" w:fill="auto"/>
            <w:hideMark/>
          </w:tcPr>
          <w:p w:rsidR="00934134" w:rsidRPr="00934134" w:rsidRDefault="00934134" w:rsidP="009341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>Qe is the quantity of adsorbed ions after equilibration (mg/g)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, and K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2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model rate constant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g/mg min).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</w:t>
            </w:r>
          </w:p>
        </w:tc>
      </w:tr>
      <w:tr w:rsidR="00934134" w:rsidRPr="00934134" w:rsidTr="002242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lassic Isotherm models</w:t>
            </w:r>
          </w:p>
        </w:tc>
      </w:tr>
      <w:tr w:rsidR="00934134" w:rsidRPr="00934134" w:rsidTr="002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934134" w:rsidRPr="00934134" w:rsidTr="0022427A">
        <w:trPr>
          <w:trHeight w:val="6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Langmui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34134" w:rsidRPr="00934134" w:rsidRDefault="00270448" w:rsidP="00934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 xml:space="preserve"> 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(1+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 xml:space="preserve">   </m:t>
                </m:r>
              </m:oMath>
            </m:oMathPara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C</w:t>
            </w:r>
            <w:r w:rsidRPr="0093413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e</w:t>
            </w:r>
            <w:r w:rsidRPr="0093413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 is  the rest ions concentrations (mg/L)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 </w:t>
            </w:r>
            <w:r w:rsidRPr="0093413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Q</w:t>
            </w:r>
            <w:r w:rsidRPr="0093413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max</w:t>
            </w:r>
            <w:r w:rsidRPr="0093413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theoritical maximum adsorption capacity (mg/g)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and </w:t>
            </w:r>
            <w:r w:rsidRPr="0093413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b</w:t>
            </w:r>
            <w:r w:rsidRPr="0093413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Langmuir constant  (L/mg)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934134" w:rsidRPr="00934134" w:rsidTr="002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Freundlich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934134" w:rsidRPr="00934134" w:rsidRDefault="00270448" w:rsidP="00934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color w:val="000000" w:themeColor="text1"/>
                <w:sz w:val="16"/>
                <w:szCs w:val="16"/>
                <w:lang w:bidi="ar-E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6"/>
                  <w:lang w:bidi="ar-EG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f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1/n</m:t>
                  </m:r>
                </m:sup>
              </m:sSubSup>
            </m:oMath>
            <w:r w:rsidR="00934134"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 </w:t>
            </w:r>
          </w:p>
        </w:tc>
        <w:tc>
          <w:tcPr>
            <w:tcW w:w="4253" w:type="dxa"/>
            <w:shd w:val="clear" w:color="auto" w:fill="auto"/>
            <w:hideMark/>
          </w:tcPr>
          <w:p w:rsidR="00934134" w:rsidRPr="00934134" w:rsidRDefault="00934134" w:rsidP="0093413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K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F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mg/g) is the constant of </w:t>
            </w: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related to the adsorption capacity and 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n is the  constant of </w:t>
            </w: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 related to the adsorption intensities</w:t>
            </w:r>
          </w:p>
        </w:tc>
      </w:tr>
      <w:tr w:rsidR="00934134" w:rsidRPr="00934134" w:rsidTr="0022427A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ubinin</w:t>
            </w:r>
            <w:proofErr w:type="spellEnd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–</w:t>
            </w: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Radushkevich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934134" w:rsidRPr="00934134" w:rsidRDefault="00270448" w:rsidP="00934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noProof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m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-β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  <w:color w:val="000000" w:themeColor="text1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ɛ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2</m:t>
                      </m:r>
                    </m:sup>
                  </m:sSup>
                </m:sup>
              </m:sSup>
            </m:oMath>
            <w:r w:rsidR="00934134" w:rsidRPr="0093413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 xml:space="preserve">      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34134" w:rsidRPr="00934134" w:rsidRDefault="00934134" w:rsidP="009341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β (mol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KJ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) is the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-R constant, ɛ (KJ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mol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) is the </w:t>
            </w: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olanyil</w:t>
            </w:r>
            <w:proofErr w:type="spellEnd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potential, and </w:t>
            </w: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Q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m</w:t>
            </w:r>
            <w:proofErr w:type="spellEnd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is the adsorption capacity (mg/g)</w:t>
            </w:r>
          </w:p>
        </w:tc>
      </w:tr>
      <w:tr w:rsidR="00934134" w:rsidRPr="00934134" w:rsidTr="002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93413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>Advanced isotherm models</w:t>
            </w:r>
          </w:p>
        </w:tc>
      </w:tr>
      <w:tr w:rsidR="00934134" w:rsidRPr="00934134" w:rsidTr="0022427A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934134" w:rsidRPr="00934134" w:rsidTr="002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nolayer model with one energy site (Model 1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34134" w:rsidRPr="00934134" w:rsidRDefault="00934134" w:rsidP="0093413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 is the adsorbed quantities in mg/g</w:t>
            </w:r>
          </w:p>
          <w:p w:rsidR="00934134" w:rsidRPr="00934134" w:rsidRDefault="00934134" w:rsidP="0093413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 is the number of adsorbed ion per site</w:t>
            </w:r>
          </w:p>
          <w:p w:rsidR="00934134" w:rsidRPr="00934134" w:rsidRDefault="00934134" w:rsidP="0093413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m is the density of the effective receptor sites (mg/g)</w:t>
            </w:r>
          </w:p>
          <w:p w:rsidR="00934134" w:rsidRPr="00934134" w:rsidRDefault="00934134" w:rsidP="0093413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o</w:t>
            </w:r>
            <w:proofErr w:type="spellEnd"/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adsorption capacity at the saturation state in mg/g</w:t>
            </w:r>
          </w:p>
          <w:p w:rsidR="00934134" w:rsidRPr="00934134" w:rsidRDefault="00934134" w:rsidP="0093413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/2 is the concentration of the ions at half saturation stage in mg/L</w:t>
            </w:r>
          </w:p>
          <w:p w:rsidR="00934134" w:rsidRPr="00934134" w:rsidRDefault="00934134" w:rsidP="0093413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 and C2 are the concentrations of the ions at the half saturation stage for the first active sites and the second active sites, respectively</w:t>
            </w:r>
          </w:p>
          <w:p w:rsidR="00934134" w:rsidRPr="00934134" w:rsidRDefault="00934134" w:rsidP="0093413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n1 and n2 are the adsorbed ions per site for the first active sites and the second active sites, respectively </w:t>
            </w:r>
          </w:p>
        </w:tc>
      </w:tr>
      <w:tr w:rsidR="00934134" w:rsidRPr="00934134" w:rsidTr="0022427A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nolayer model with two energy sites (Model 2)</w:t>
            </w:r>
          </w:p>
        </w:tc>
        <w:tc>
          <w:tcPr>
            <w:tcW w:w="3260" w:type="dxa"/>
            <w:shd w:val="clear" w:color="auto" w:fill="auto"/>
          </w:tcPr>
          <w:p w:rsidR="00934134" w:rsidRPr="00934134" w:rsidRDefault="00934134" w:rsidP="00934134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934134" w:rsidRPr="00934134" w:rsidRDefault="00934134" w:rsidP="009341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934134" w:rsidRPr="00934134" w:rsidTr="002242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Double layer model with one energy site (Model 3)</w:t>
            </w:r>
          </w:p>
        </w:tc>
        <w:tc>
          <w:tcPr>
            <w:tcW w:w="3260" w:type="dxa"/>
            <w:shd w:val="clear" w:color="auto" w:fill="auto"/>
          </w:tcPr>
          <w:p w:rsidR="00934134" w:rsidRPr="00934134" w:rsidRDefault="00934134" w:rsidP="00934134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934134" w:rsidRPr="00934134" w:rsidRDefault="00934134" w:rsidP="009341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934134" w:rsidRPr="00934134" w:rsidTr="0022427A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934134" w:rsidRPr="00934134" w:rsidRDefault="00934134" w:rsidP="00934134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93413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Double layer model with two energy sites (Model 3)</w:t>
            </w:r>
          </w:p>
        </w:tc>
        <w:tc>
          <w:tcPr>
            <w:tcW w:w="3260" w:type="dxa"/>
            <w:shd w:val="clear" w:color="auto" w:fill="auto"/>
          </w:tcPr>
          <w:p w:rsidR="00934134" w:rsidRPr="00934134" w:rsidRDefault="00934134" w:rsidP="009341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934134" w:rsidRPr="00934134" w:rsidRDefault="00934134" w:rsidP="009341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</w:p>
        </w:tc>
      </w:tr>
    </w:tbl>
    <w:p w:rsidR="00F44EF7" w:rsidRDefault="00F44EF7"/>
    <w:p w:rsidR="00DA1BCA" w:rsidRPr="00DA1BCA" w:rsidRDefault="00DA1BCA" w:rsidP="00DA1BCA">
      <w:pPr>
        <w:tabs>
          <w:tab w:val="left" w:pos="6633"/>
        </w:tabs>
        <w:spacing w:after="0" w:line="480" w:lineRule="auto"/>
        <w:jc w:val="center"/>
        <w:rPr>
          <w:rFonts w:asciiTheme="minorBidi" w:hAnsiTheme="minorBidi"/>
          <w:b/>
          <w:bCs/>
          <w:color w:val="000000" w:themeColor="text1"/>
          <w:sz w:val="18"/>
          <w:szCs w:val="18"/>
          <w:lang w:bidi="ar-EG"/>
        </w:rPr>
      </w:pPr>
      <w:r w:rsidRPr="00DA1BCA"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  <w:t>Table.</w:t>
      </w:r>
      <w:r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  <w:t>S2</w:t>
      </w:r>
      <w:r w:rsidRPr="00DA1BCA">
        <w:rPr>
          <w:rFonts w:ascii="Arial" w:eastAsia="Calibri" w:hAnsi="Arial" w:cs="Arial"/>
          <w:b/>
          <w:bCs/>
          <w:color w:val="000000" w:themeColor="text1"/>
          <w:sz w:val="18"/>
          <w:szCs w:val="18"/>
          <w:lang w:bidi="ar-EG"/>
        </w:rPr>
        <w:t>.</w:t>
      </w:r>
      <w:r w:rsidRPr="00DA1BCA">
        <w:rPr>
          <w:rFonts w:ascii="Arial" w:eastAsia="Calibri" w:hAnsi="Arial" w:cs="Arial"/>
          <w:color w:val="000000" w:themeColor="text1"/>
          <w:sz w:val="18"/>
          <w:szCs w:val="18"/>
          <w:lang w:bidi="ar-EG"/>
        </w:rPr>
        <w:t xml:space="preserve"> Comparison between the adsorption performances of the synthetic structures and other materials in literature</w:t>
      </w:r>
    </w:p>
    <w:tbl>
      <w:tblPr>
        <w:tblStyle w:val="LightShading111"/>
        <w:tblW w:w="0" w:type="auto"/>
        <w:jc w:val="center"/>
        <w:tblLook w:val="04A0" w:firstRow="1" w:lastRow="0" w:firstColumn="1" w:lastColumn="0" w:noHBand="0" w:noVBand="1"/>
      </w:tblPr>
      <w:tblGrid>
        <w:gridCol w:w="3768"/>
        <w:gridCol w:w="988"/>
        <w:gridCol w:w="2955"/>
      </w:tblGrid>
      <w:tr w:rsidR="00DA1BCA" w:rsidRPr="00DA1BCA" w:rsidTr="00B80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Adsorbent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max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(mg/g)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References</w:t>
            </w:r>
          </w:p>
        </w:tc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A1BCA" w:rsidRPr="00DA1BCA" w:rsidRDefault="00DA1BCA" w:rsidP="00DA1BCA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Sulfate ions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tcBorders>
              <w:top w:val="single" w:sz="4" w:space="0" w:color="auto"/>
            </w:tcBorders>
            <w:shd w:val="clear" w:color="auto" w:fill="auto"/>
          </w:tcPr>
          <w:p w:rsidR="00DA1BCA" w:rsidRPr="00DA1BCA" w:rsidRDefault="00DA1BCA" w:rsidP="00DA1BCA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icrofibrillated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cellulose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7.35</w:t>
            </w:r>
          </w:p>
        </w:tc>
        <w:tc>
          <w:tcPr>
            <w:tcW w:w="2955" w:type="dxa"/>
            <w:tcBorders>
              <w:top w:val="single" w:sz="4" w:space="0" w:color="auto"/>
            </w:tcBorders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Hokkanen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et al., (2017)</w:t>
            </w:r>
          </w:p>
        </w:tc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Mg–Fe-calcined LDH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68.7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Liu et al., (2014)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olypyrrole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-grafted granular activated carbon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48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Hong et al., (2014)</w:t>
            </w:r>
          </w:p>
        </w:tc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g–Al LDH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135.1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Rahman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et al., (2021)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ified coconut shell fibers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31.2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Lima et al., (2012)</w:t>
            </w:r>
          </w:p>
        </w:tc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ationic surfactant modified-Cu-Al LDO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49.25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Besharatlou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et al., (2021)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GAC/Mg–Al LDO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143.5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Abushawish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et al., (2023)</w:t>
            </w:r>
          </w:p>
        </w:tc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Organo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-</w:t>
            </w: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ano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-clay 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38.03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hen et al., (2014)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Jordanian kaolin clay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85.08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Hudaib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et al., (2021)</w:t>
            </w:r>
          </w:p>
        </w:tc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olyaniline (PANI) derivative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108.5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Sang et al., (2013)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graphene oxides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26.83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aghizadeh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et al., (2017)</w:t>
            </w:r>
          </w:p>
        </w:tc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arbon nanotubes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56.94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Alimohammadi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et al., (2017)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Iron hydroxide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48.03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Gu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et al., (2016)</w:t>
            </w:r>
          </w:p>
        </w:tc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tcBorders>
              <w:bottom w:val="single" w:sz="4" w:space="0" w:color="auto"/>
            </w:tcBorders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Mg/GP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234.1</w:t>
            </w:r>
          </w:p>
        </w:tc>
        <w:tc>
          <w:tcPr>
            <w:tcW w:w="2955" w:type="dxa"/>
            <w:tcBorders>
              <w:bottom w:val="single" w:sz="4" w:space="0" w:color="auto"/>
            </w:tcBorders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This study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1BCA" w:rsidRPr="00DA1BCA" w:rsidRDefault="00DA1BCA" w:rsidP="00DA1BCA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itrate ions</w:t>
            </w:r>
          </w:p>
        </w:tc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hitosan /</w:t>
            </w: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ZeoliteY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/  ZrO</w:t>
            </w: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2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23.58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Teimouri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et al., (2016)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Al-modified biochar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89.5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Yin et al., (2018)</w:t>
            </w:r>
          </w:p>
        </w:tc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LTA MOFs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50.01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Kumar et al., (2021)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EI–</w:t>
            </w: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HCl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/ cocoa shell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86.95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Fotsing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et al., (2020)</w:t>
            </w:r>
          </w:p>
        </w:tc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K-chitosan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74.89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Karthikeyan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and </w:t>
            </w: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eenakshi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., (2021)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Alginate@ZnFe-LDHs</w:t>
            </w:r>
            <w:proofErr w:type="spellEnd"/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74.13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Karthikeyan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and </w:t>
            </w: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eenakshi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., (2021)</w:t>
            </w:r>
          </w:p>
        </w:tc>
        <w:bookmarkStart w:id="0" w:name="_GoBack"/>
        <w:bookmarkEnd w:id="0"/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HDTMA modified zeolite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12.35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Onyango et al., (2010)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Zr@CSBent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composite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23.9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Kumar et al., (2020)</w:t>
            </w:r>
          </w:p>
        </w:tc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Xenes</w:t>
            </w:r>
            <w:proofErr w:type="spellEnd"/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70.4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Karthikeyan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et al., (2020)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Biochar /Modified Zeolite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24.45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Wang et al., (2021)</w:t>
            </w:r>
          </w:p>
        </w:tc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Triethylamine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/Giant reed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118.9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Ren et al., (2016)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Aminated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alkaline lignin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111.6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Orlando et al., (2002)</w:t>
            </w:r>
          </w:p>
        </w:tc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agnetic cationic hydrogel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95.88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Li et al., (2020)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Graphene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89.9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Ganesan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et al., (2013)</w:t>
            </w:r>
          </w:p>
        </w:tc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Fe/</w:t>
            </w: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d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bimetal-loaded zeolite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99.5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He et al., (2020)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Amine cross-linked tea wastes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98.72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iao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et al., (2019)</w:t>
            </w:r>
          </w:p>
        </w:tc>
      </w:tr>
      <w:tr w:rsidR="00DA1BCA" w:rsidRPr="00DA1BCA" w:rsidTr="00B8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Biochar-supported polyaniline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72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Herath</w:t>
            </w:r>
            <w:proofErr w:type="spellEnd"/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et al., (2021)</w:t>
            </w:r>
          </w:p>
        </w:tc>
      </w:tr>
      <w:tr w:rsidR="00DA1BCA" w:rsidRPr="00DA1BCA" w:rsidTr="00B801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8" w:type="dxa"/>
            <w:shd w:val="clear" w:color="auto" w:fill="auto"/>
          </w:tcPr>
          <w:p w:rsidR="00DA1BCA" w:rsidRPr="00DA1BCA" w:rsidRDefault="00DA1BCA" w:rsidP="00DA1BCA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Mg/GP</w:t>
            </w:r>
          </w:p>
        </w:tc>
        <w:tc>
          <w:tcPr>
            <w:tcW w:w="988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166.1</w:t>
            </w:r>
          </w:p>
        </w:tc>
        <w:tc>
          <w:tcPr>
            <w:tcW w:w="2955" w:type="dxa"/>
            <w:shd w:val="clear" w:color="auto" w:fill="auto"/>
          </w:tcPr>
          <w:p w:rsidR="00DA1BCA" w:rsidRPr="00DA1BCA" w:rsidRDefault="00DA1BCA" w:rsidP="00DA1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1BCA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This study</w:t>
            </w:r>
          </w:p>
        </w:tc>
      </w:tr>
    </w:tbl>
    <w:p w:rsidR="00DA1BCA" w:rsidRPr="00DA1BCA" w:rsidRDefault="00DA1BCA" w:rsidP="00DA1BCA">
      <w:pPr>
        <w:spacing w:after="0" w:line="240" w:lineRule="auto"/>
        <w:ind w:firstLine="720"/>
        <w:jc w:val="both"/>
        <w:rPr>
          <w:rFonts w:ascii="Arial" w:eastAsia="Calibri" w:hAnsi="Arial" w:cs="Arial"/>
          <w:color w:val="000000" w:themeColor="text1"/>
          <w:lang w:bidi="ar-EG"/>
        </w:rPr>
      </w:pPr>
    </w:p>
    <w:p w:rsidR="00DA1BCA" w:rsidRPr="00DA1BCA" w:rsidRDefault="00DA1BCA" w:rsidP="00DA1BCA">
      <w:pPr>
        <w:tabs>
          <w:tab w:val="left" w:pos="1601"/>
        </w:tabs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</w:rPr>
      </w:pPr>
    </w:p>
    <w:p w:rsidR="00DA1BCA" w:rsidRDefault="00DA1BCA"/>
    <w:p w:rsidR="00DA1BCA" w:rsidRDefault="00DA1BCA"/>
    <w:sectPr w:rsidR="00DA1BCA" w:rsidSect="00270448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4CC"/>
    <w:rsid w:val="00270448"/>
    <w:rsid w:val="003C418A"/>
    <w:rsid w:val="00934134"/>
    <w:rsid w:val="00AA14CC"/>
    <w:rsid w:val="00DA1BCA"/>
    <w:rsid w:val="00F4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9A418F-3833-428D-90ED-2B3F4ABDA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1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basedOn w:val="TableNormal"/>
    <w:uiPriority w:val="60"/>
    <w:rsid w:val="00934134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4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134"/>
    <w:rPr>
      <w:rFonts w:ascii="Tahoma" w:hAnsi="Tahoma" w:cs="Tahoma"/>
      <w:sz w:val="16"/>
      <w:szCs w:val="16"/>
    </w:rPr>
  </w:style>
  <w:style w:type="table" w:customStyle="1" w:styleId="LightShading111">
    <w:name w:val="Light Shading111"/>
    <w:basedOn w:val="TableNormal"/>
    <w:next w:val="LightShading"/>
    <w:uiPriority w:val="60"/>
    <w:rsid w:val="00DA1BCA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DA1B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8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Indhumathi S Sukumar K</cp:lastModifiedBy>
  <cp:revision>7</cp:revision>
  <dcterms:created xsi:type="dcterms:W3CDTF">2025-01-09T23:55:00Z</dcterms:created>
  <dcterms:modified xsi:type="dcterms:W3CDTF">2026-01-08T16:16:00Z</dcterms:modified>
</cp:coreProperties>
</file>